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183" w:rsidRDefault="00684183" w:rsidP="00684183">
      <w:pPr>
        <w:ind w:left="-851" w:right="-660"/>
        <w:jc w:val="both"/>
        <w:rPr>
          <w:rFonts w:ascii="Times New Roman" w:hAnsi="Times New Roman"/>
          <w:b/>
          <w:sz w:val="36"/>
          <w:szCs w:val="36"/>
        </w:rPr>
      </w:pPr>
      <w:r w:rsidRPr="00684183">
        <w:rPr>
          <w:rFonts w:ascii="Times New Roman" w:hAnsi="Times New Roman"/>
          <w:b/>
          <w:sz w:val="36"/>
          <w:szCs w:val="36"/>
        </w:rPr>
        <w:t>Supporting Information</w:t>
      </w:r>
      <w:bookmarkStart w:id="0" w:name="_GoBack"/>
      <w:bookmarkEnd w:id="0"/>
    </w:p>
    <w:p w:rsidR="00684183" w:rsidRPr="00684183" w:rsidRDefault="00684183" w:rsidP="00684183">
      <w:pPr>
        <w:ind w:left="-851" w:right="-660"/>
        <w:jc w:val="both"/>
        <w:rPr>
          <w:rFonts w:ascii="Times New Roman" w:hAnsi="Times New Roman"/>
          <w:sz w:val="36"/>
          <w:szCs w:val="36"/>
        </w:rPr>
      </w:pPr>
    </w:p>
    <w:tbl>
      <w:tblPr>
        <w:tblW w:w="10936" w:type="dxa"/>
        <w:tblInd w:w="-1134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260"/>
        <w:gridCol w:w="1625"/>
        <w:gridCol w:w="1515"/>
        <w:gridCol w:w="3118"/>
      </w:tblGrid>
      <w:tr w:rsidR="00684183" w:rsidRPr="00E74445" w:rsidTr="00D31CFC">
        <w:trPr>
          <w:trHeight w:val="236"/>
        </w:trPr>
        <w:tc>
          <w:tcPr>
            <w:tcW w:w="109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4183" w:rsidRPr="00E74445" w:rsidRDefault="00684183" w:rsidP="00D31C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03A3">
              <w:rPr>
                <w:rFonts w:ascii="Times New Roman" w:hAnsi="Times New Roman"/>
                <w:b/>
                <w:sz w:val="24"/>
                <w:szCs w:val="24"/>
              </w:rPr>
              <w:t xml:space="preserve">S1 Table. Historical records of </w:t>
            </w:r>
            <w:r w:rsidRPr="004603A3">
              <w:rPr>
                <w:rFonts w:ascii="Times New Roman" w:hAnsi="Times New Roman"/>
                <w:b/>
                <w:i/>
                <w:sz w:val="24"/>
                <w:szCs w:val="24"/>
              </w:rPr>
              <w:t>Tapirus pinchaque</w:t>
            </w:r>
            <w:r w:rsidRPr="004603A3">
              <w:rPr>
                <w:rFonts w:ascii="Times New Roman" w:hAnsi="Times New Roman"/>
                <w:b/>
                <w:sz w:val="24"/>
                <w:szCs w:val="24"/>
              </w:rPr>
              <w:t xml:space="preserve"> used to generate the Species Distribution Model.</w:t>
            </w:r>
            <w:r w:rsidRPr="00E74445">
              <w:rPr>
                <w:rFonts w:ascii="Times New Roman" w:hAnsi="Times New Roman"/>
                <w:sz w:val="24"/>
                <w:szCs w:val="24"/>
              </w:rPr>
              <w:t xml:space="preserve"> Geographic coordinates </w:t>
            </w:r>
            <w:proofErr w:type="gramStart"/>
            <w:r w:rsidRPr="00E74445">
              <w:rPr>
                <w:rFonts w:ascii="Times New Roman" w:hAnsi="Times New Roman"/>
                <w:sz w:val="24"/>
                <w:szCs w:val="24"/>
              </w:rPr>
              <w:t>are provided</w:t>
            </w:r>
            <w:proofErr w:type="gramEnd"/>
            <w:r w:rsidRPr="00E74445">
              <w:rPr>
                <w:rFonts w:ascii="Times New Roman" w:hAnsi="Times New Roman"/>
                <w:sz w:val="24"/>
                <w:szCs w:val="24"/>
              </w:rPr>
              <w:t xml:space="preserve"> in decimal degrees, based on the WGS 84 datum. Source: </w:t>
            </w:r>
            <w:r w:rsidRPr="00E74445">
              <w:rPr>
                <w:rFonts w:ascii="Times New Roman" w:hAnsi="Times New Roman"/>
                <w:b/>
                <w:sz w:val="24"/>
                <w:szCs w:val="24"/>
              </w:rPr>
              <w:t>GBIF</w:t>
            </w:r>
            <w:r w:rsidRPr="00E74445">
              <w:rPr>
                <w:rFonts w:ascii="Times New Roman" w:hAnsi="Times New Roman"/>
                <w:sz w:val="24"/>
                <w:szCs w:val="24"/>
              </w:rPr>
              <w:t xml:space="preserve"> = Global Biodiversity Information Facility database; </w:t>
            </w:r>
            <w:proofErr w:type="spellStart"/>
            <w:r w:rsidRPr="00E74445">
              <w:rPr>
                <w:rFonts w:ascii="Times New Roman" w:hAnsi="Times New Roman"/>
                <w:b/>
                <w:sz w:val="24"/>
                <w:szCs w:val="24"/>
              </w:rPr>
              <w:t>MaNIS</w:t>
            </w:r>
            <w:proofErr w:type="spellEnd"/>
            <w:r w:rsidRPr="00E7444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74445">
              <w:rPr>
                <w:rFonts w:ascii="Times New Roman" w:hAnsi="Times New Roman"/>
                <w:sz w:val="24"/>
                <w:szCs w:val="24"/>
              </w:rPr>
              <w:t xml:space="preserve">= Mammal Networked Information System; </w:t>
            </w:r>
            <w:r w:rsidRPr="00E74445">
              <w:rPr>
                <w:rFonts w:ascii="Times New Roman" w:hAnsi="Times New Roman"/>
                <w:b/>
                <w:sz w:val="24"/>
                <w:szCs w:val="24"/>
              </w:rPr>
              <w:t>IUCN/SSC TSG-Ecuador =</w:t>
            </w:r>
            <w:r w:rsidRPr="00E74445">
              <w:rPr>
                <w:rFonts w:ascii="Times New Roman" w:hAnsi="Times New Roman"/>
                <w:sz w:val="24"/>
                <w:szCs w:val="24"/>
              </w:rPr>
              <w:t xml:space="preserve"> Database for mountain tapir in Ecuador created by the Tapir Specialist Group; </w:t>
            </w:r>
            <w:r w:rsidRPr="00E74445">
              <w:rPr>
                <w:rFonts w:ascii="Times New Roman" w:hAnsi="Times New Roman"/>
                <w:b/>
                <w:sz w:val="24"/>
                <w:szCs w:val="24"/>
              </w:rPr>
              <w:t xml:space="preserve">Field Work </w:t>
            </w:r>
            <w:r w:rsidRPr="00E74445">
              <w:rPr>
                <w:rFonts w:ascii="Times New Roman" w:hAnsi="Times New Roman"/>
                <w:sz w:val="24"/>
                <w:szCs w:val="24"/>
              </w:rPr>
              <w:t xml:space="preserve">= Localities records obtained from fieldwork monitoring; </w:t>
            </w:r>
            <w:r w:rsidRPr="00E74445">
              <w:rPr>
                <w:rFonts w:ascii="Times New Roman" w:hAnsi="Times New Roman"/>
                <w:b/>
                <w:sz w:val="24"/>
                <w:szCs w:val="24"/>
              </w:rPr>
              <w:t xml:space="preserve">UTPL </w:t>
            </w:r>
            <w:r w:rsidRPr="00E74445">
              <w:rPr>
                <w:rFonts w:ascii="Times New Roman" w:hAnsi="Times New Roman"/>
                <w:sz w:val="24"/>
                <w:szCs w:val="24"/>
              </w:rPr>
              <w:t xml:space="preserve">= Universidad </w:t>
            </w:r>
            <w:proofErr w:type="spellStart"/>
            <w:r w:rsidRPr="00E74445">
              <w:rPr>
                <w:rFonts w:ascii="Times New Roman" w:hAnsi="Times New Roman"/>
                <w:sz w:val="24"/>
                <w:szCs w:val="24"/>
              </w:rPr>
              <w:t>Técnica</w:t>
            </w:r>
            <w:proofErr w:type="spellEnd"/>
            <w:r w:rsidRPr="00E74445">
              <w:rPr>
                <w:rFonts w:ascii="Times New Roman" w:hAnsi="Times New Roman"/>
                <w:sz w:val="24"/>
                <w:szCs w:val="24"/>
              </w:rPr>
              <w:t xml:space="preserve"> Particular de Loja (Rodrigo Cisneros, comm. pers.).</w:t>
            </w:r>
          </w:p>
          <w:p w:rsidR="00684183" w:rsidRPr="00E74445" w:rsidRDefault="00684183" w:rsidP="00D31CF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4183" w:rsidRPr="00E74445" w:rsidRDefault="00684183" w:rsidP="00D31C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7444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COUNTR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4183" w:rsidRPr="00E74445" w:rsidRDefault="00684183" w:rsidP="00D31C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7444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STATE /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PROVINC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4183" w:rsidRPr="00E74445" w:rsidRDefault="00684183" w:rsidP="00D31C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7444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LONGITUD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4183" w:rsidRPr="00E74445" w:rsidRDefault="00684183" w:rsidP="00D31C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7444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LATITUD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4183" w:rsidRPr="00E74445" w:rsidRDefault="00684183" w:rsidP="00D31C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7444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SOURCE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rchi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lcá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6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677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uca, Purace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25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uca, Purace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1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uca, San Sebastia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7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77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uca, Santa Ros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5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3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uc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Sotar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5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25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ndinamarc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hipaqu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4.100000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41666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La Plat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3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34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La Plat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3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33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La Plat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0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2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uil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alestin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1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660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9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5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960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95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5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94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9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6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90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77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5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5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60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60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60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4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5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 Agustin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3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827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ila, Santa Mari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73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8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uil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eruel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7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8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uil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eruel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6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85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uil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eruel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6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2.810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Buesac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1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20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une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33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94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o, Past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1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027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o, Past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2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0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o, Past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3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977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o, Past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2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9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o, Past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1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93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riñ</w:t>
            </w: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uerre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3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88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utumayo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Orit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7.0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94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utumayo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Orit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9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0.90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utumayo, San Francisc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8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28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utumayo, San Francisc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6.8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1.15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Quindío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Salent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63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saralda, Pereir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7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saralda, Pereir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5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70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saralda, Pereir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2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70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saralda, Pereir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7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6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saralda, Pereir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6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saralda, Pereir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0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677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saralda, Pereira</w:t>
            </w:r>
          </w:p>
        </w:tc>
        <w:tc>
          <w:tcPr>
            <w:tcW w:w="162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93299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677294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4329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88562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tcBorders>
              <w:top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09966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818960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8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0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80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80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2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78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74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  <w:lang w:val="es-MX"/>
              </w:rPr>
              <w:t>Risaralda, Santa Rosa de Cab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7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727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Anzoátegui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32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627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Cajamarc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50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Cajamarca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5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4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Chaparr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70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94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Chaparr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7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9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Chaparr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6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9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Chaparr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8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85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Chaparral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67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80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Ibague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35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63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Ibague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37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54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Ibague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45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327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lanada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8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3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lanada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92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18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lanada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77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185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lanada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7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102293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oblanc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8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65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oblanc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90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4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ioblanc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8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41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Roncesvalles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601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127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Roncesvalles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67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0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Tolima, Roncesvalles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5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3.960627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lim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Rovir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5.376632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4.302294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F0B3F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9D42D4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chi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Montufar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7.6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0.568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chi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Montufar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7.7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0.493960</w:t>
            </w:r>
          </w:p>
        </w:tc>
        <w:tc>
          <w:tcPr>
            <w:tcW w:w="3118" w:type="dxa"/>
            <w:shd w:val="clear" w:color="auto" w:fill="auto"/>
            <w:noWrap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mboraz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enip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56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mboraz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enip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97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mboraz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enip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514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mboraz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enip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52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mboraz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enip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52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imboraz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enip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52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Loja, Loja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9.1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4.031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ona Santiag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Huamboy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789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ona Santiag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Huamboy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806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ona Santiag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Huamboy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3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97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ona Santiag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Huamboy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97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ona Santiag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Huamboy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981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ona Santiag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Huamboy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981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rona Santiag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Huamboy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59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989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Napo, El Chaco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7.8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364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Napo, El Chaco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7.8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289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439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364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406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42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3310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31437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36437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29770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27270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3560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0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38937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po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Quij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0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44770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staza, Pastaza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0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060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GBIF-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Manis</w:t>
            </w:r>
            <w:proofErr w:type="spellEnd"/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ichincha, Quito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0.214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14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2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2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2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39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356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364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59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381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1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397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1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397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09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2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47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47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09966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47707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8496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7270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F72B4E">
              <w:rPr>
                <w:rFonts w:ascii="Times New Roman" w:hAnsi="Times New Roman"/>
                <w:color w:val="000000"/>
                <w:sz w:val="24"/>
                <w:szCs w:val="24"/>
              </w:rPr>
              <w:t>Baños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8496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8937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cuado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tate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2663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3104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tate</w:t>
            </w:r>
            <w:proofErr w:type="spellEnd"/>
          </w:p>
        </w:tc>
        <w:tc>
          <w:tcPr>
            <w:tcW w:w="16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59966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47707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t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3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47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t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56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t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6437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t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3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272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at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306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Santiago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illar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197707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ngurahua, Sn Pedro </w:t>
            </w:r>
            <w:proofErr w:type="spellStart"/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Pelile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78.4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hAnsi="Times New Roman"/>
                <w:color w:val="000000"/>
                <w:sz w:val="24"/>
                <w:szCs w:val="24"/>
              </w:rPr>
              <w:t>-1.456040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684183" w:rsidRPr="009D42D4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9D42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IUCN/SSC TSG-Ecuador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hideMark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amora Chinchipe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Yacuambi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8.9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3.6060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UTPL</w:t>
            </w:r>
          </w:p>
        </w:tc>
      </w:tr>
      <w:tr w:rsidR="00684183" w:rsidRPr="00B41AD9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jamarc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uterv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6.1477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jamarc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uterv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68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6.1227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jamarc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utervo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6.13937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jamarca, San Ignaci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32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5.18937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jamarca, San Ignaci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5.2310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jamarca, San Ignaci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5.26437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jamarca, San Ignaci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76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5.23937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jamarca, San Ignaci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5.2477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Cajamarca, San Ignacio</w:t>
            </w:r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03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5.2977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mbayeque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erren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3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6.13937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mbayeque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erren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30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6.1060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mbayeque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erren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9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6.1227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mbayeque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errenat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2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6.1477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iur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Ayabac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484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4.9560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iur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Ayabac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45163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4.9227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iur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ancabamb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459966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4.9560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  <w:tr w:rsidR="00684183" w:rsidRPr="00E74445" w:rsidTr="00D31CFC">
        <w:trPr>
          <w:trHeight w:val="236"/>
        </w:trPr>
        <w:tc>
          <w:tcPr>
            <w:tcW w:w="14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iura, </w:t>
            </w:r>
            <w:proofErr w:type="spellStart"/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Huancabamb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79.443299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-4.9560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684183" w:rsidRPr="00B41AD9" w:rsidRDefault="00684183" w:rsidP="00D31CF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B41AD9">
              <w:rPr>
                <w:rFonts w:ascii="Times New Roman" w:hAnsi="Times New Roman"/>
                <w:color w:val="000000"/>
                <w:sz w:val="24"/>
                <w:szCs w:val="24"/>
              </w:rPr>
              <w:t>Field Work</w:t>
            </w:r>
          </w:p>
        </w:tc>
      </w:tr>
    </w:tbl>
    <w:p w:rsidR="00684183" w:rsidRPr="00A06EB5" w:rsidRDefault="00684183" w:rsidP="00684183">
      <w:pPr>
        <w:rPr>
          <w:rFonts w:ascii="Times New Roman" w:hAnsi="Times New Roman"/>
        </w:rPr>
      </w:pPr>
    </w:p>
    <w:p w:rsidR="00684183" w:rsidRPr="006943E2" w:rsidRDefault="00684183" w:rsidP="00684183">
      <w:pPr>
        <w:tabs>
          <w:tab w:val="left" w:pos="6030"/>
        </w:tabs>
        <w:rPr>
          <w:rFonts w:ascii="Times New Roman" w:hAnsi="Times New Roman"/>
          <w:sz w:val="24"/>
          <w:szCs w:val="24"/>
        </w:rPr>
      </w:pPr>
      <w:r w:rsidRPr="006943E2">
        <w:rPr>
          <w:rFonts w:ascii="Times New Roman" w:hAnsi="Times New Roman"/>
          <w:sz w:val="24"/>
          <w:szCs w:val="24"/>
        </w:rPr>
        <w:tab/>
      </w:r>
    </w:p>
    <w:p w:rsidR="002D36BF" w:rsidRDefault="002D36BF"/>
    <w:sectPr w:rsidR="002D36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183"/>
    <w:rsid w:val="00046E5C"/>
    <w:rsid w:val="002D36BF"/>
    <w:rsid w:val="004603A3"/>
    <w:rsid w:val="0068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64467-4387-4AF0-925D-2D3B69F70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183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84183"/>
  </w:style>
  <w:style w:type="character" w:styleId="Hipervnculo">
    <w:name w:val="Hyperlink"/>
    <w:basedOn w:val="Fuentedeprrafopredeter"/>
    <w:uiPriority w:val="99"/>
    <w:unhideWhenUsed/>
    <w:rsid w:val="00684183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418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4183"/>
    <w:rPr>
      <w:rFonts w:ascii="Segoe UI" w:eastAsia="Calibri" w:hAnsi="Segoe UI" w:cs="Segoe UI"/>
      <w:sz w:val="18"/>
      <w:szCs w:val="18"/>
      <w:lang w:val="en-US" w:eastAsia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6841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418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4183"/>
    <w:rPr>
      <w:rFonts w:ascii="Calibri" w:eastAsia="Calibri" w:hAnsi="Calibri" w:cs="Times New Roman"/>
      <w:sz w:val="20"/>
      <w:szCs w:val="20"/>
      <w:lang w:val="en-US" w:eastAsia="ar-SA"/>
    </w:rPr>
  </w:style>
  <w:style w:type="paragraph" w:styleId="Revisin">
    <w:name w:val="Revision"/>
    <w:hidden/>
    <w:uiPriority w:val="99"/>
    <w:semiHidden/>
    <w:rsid w:val="00684183"/>
    <w:pPr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table" w:styleId="Tabladelista1clara">
    <w:name w:val="List Table 1 Light"/>
    <w:basedOn w:val="Tablanormal"/>
    <w:uiPriority w:val="46"/>
    <w:rsid w:val="00684183"/>
    <w:pPr>
      <w:spacing w:after="0" w:line="240" w:lineRule="auto"/>
    </w:pPr>
    <w:rPr>
      <w:lang w:val="es-CO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84183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6841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41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4183"/>
    <w:rPr>
      <w:rFonts w:ascii="Calibri" w:eastAsia="Calibri" w:hAnsi="Calibri" w:cs="Times New Roman"/>
      <w:b/>
      <w:bCs/>
      <w:sz w:val="20"/>
      <w:szCs w:val="20"/>
      <w:lang w:val="en-US" w:eastAsia="ar-SA"/>
    </w:rPr>
  </w:style>
  <w:style w:type="paragraph" w:styleId="Encabezado">
    <w:name w:val="header"/>
    <w:basedOn w:val="Normal"/>
    <w:link w:val="EncabezadoCar"/>
    <w:uiPriority w:val="99"/>
    <w:unhideWhenUsed/>
    <w:rsid w:val="0068418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84183"/>
    <w:rPr>
      <w:rFonts w:ascii="Calibri" w:eastAsia="Calibri" w:hAnsi="Calibri" w:cs="Times New Roman"/>
      <w:lang w:val="en-US" w:eastAsia="ar-SA"/>
    </w:rPr>
  </w:style>
  <w:style w:type="paragraph" w:styleId="Piedepgina">
    <w:name w:val="footer"/>
    <w:basedOn w:val="Normal"/>
    <w:link w:val="PiedepginaCar"/>
    <w:uiPriority w:val="99"/>
    <w:unhideWhenUsed/>
    <w:rsid w:val="0068418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84183"/>
    <w:rPr>
      <w:rFonts w:ascii="Calibri" w:eastAsia="Calibri" w:hAnsi="Calibri" w:cs="Times New Roman"/>
      <w:lang w:val="en-US" w:eastAsia="ar-SA"/>
    </w:rPr>
  </w:style>
  <w:style w:type="paragraph" w:styleId="Sinespaciado">
    <w:name w:val="No Spacing"/>
    <w:uiPriority w:val="1"/>
    <w:qFormat/>
    <w:rsid w:val="00684183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styleId="Prrafodelista">
    <w:name w:val="List Paragraph"/>
    <w:basedOn w:val="Normal"/>
    <w:uiPriority w:val="34"/>
    <w:qFormat/>
    <w:rsid w:val="0068418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6841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590</Words>
  <Characters>8751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prieto</dc:creator>
  <cp:keywords/>
  <dc:description/>
  <cp:lastModifiedBy>david.prieto</cp:lastModifiedBy>
  <cp:revision>2</cp:revision>
  <dcterms:created xsi:type="dcterms:W3CDTF">2015-02-17T17:11:00Z</dcterms:created>
  <dcterms:modified xsi:type="dcterms:W3CDTF">2015-02-17T19:30:00Z</dcterms:modified>
</cp:coreProperties>
</file>